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87E" w:rsidRPr="00D34763" w:rsidRDefault="004B087E" w:rsidP="004B087E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>
            <wp:extent cx="5486400" cy="40259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Figure S2. Q-PCR for VEGF</w:t>
      </w:r>
      <w:r>
        <w:rPr>
          <w:vertAlign w:val="subscript"/>
        </w:rPr>
        <w:t>165</w:t>
      </w:r>
      <w:r>
        <w:t xml:space="preserve">b and </w:t>
      </w:r>
      <w:proofErr w:type="gramStart"/>
      <w:r>
        <w:t>VEGF</w:t>
      </w:r>
      <w:r>
        <w:rPr>
          <w:vertAlign w:val="subscript"/>
        </w:rPr>
        <w:t>165</w:t>
      </w:r>
      <w:r>
        <w:t>b  using</w:t>
      </w:r>
      <w:proofErr w:type="gramEnd"/>
      <w:r>
        <w:t xml:space="preserve"> isoform specific primers.  A. Fluorescence intensity curves for qPCR for </w:t>
      </w:r>
      <w:proofErr w:type="gramStart"/>
      <w:r>
        <w:t>VEGF</w:t>
      </w:r>
      <w:r>
        <w:rPr>
          <w:vertAlign w:val="subscript"/>
        </w:rPr>
        <w:t>165</w:t>
      </w:r>
      <w:r>
        <w:t>a  using</w:t>
      </w:r>
      <w:proofErr w:type="gramEnd"/>
      <w:r>
        <w:t xml:space="preserve"> isoform specific primers. B. Fluorescence intensity curves for qPCR for </w:t>
      </w:r>
      <w:proofErr w:type="gramStart"/>
      <w:r>
        <w:t>VEGF</w:t>
      </w:r>
      <w:r>
        <w:rPr>
          <w:vertAlign w:val="subscript"/>
        </w:rPr>
        <w:t>165</w:t>
      </w:r>
      <w:r>
        <w:t>b  using</w:t>
      </w:r>
      <w:proofErr w:type="gramEnd"/>
      <w:r>
        <w:t xml:space="preserve"> isoform specific primers. C. Melt curve for VEGF</w:t>
      </w:r>
      <w:r>
        <w:rPr>
          <w:vertAlign w:val="subscript"/>
        </w:rPr>
        <w:t>165</w:t>
      </w:r>
      <w:r>
        <w:t>a. D. Melt curve for VEGF</w:t>
      </w:r>
      <w:r>
        <w:rPr>
          <w:vertAlign w:val="subscript"/>
        </w:rPr>
        <w:t>165</w:t>
      </w:r>
      <w:r>
        <w:t>b.</w:t>
      </w:r>
    </w:p>
    <w:p w:rsidR="0038010E" w:rsidRDefault="0038010E">
      <w:bookmarkStart w:id="0" w:name="_GoBack"/>
      <w:bookmarkEnd w:id="0"/>
    </w:p>
    <w:sectPr w:rsidR="0038010E" w:rsidSect="0038010E">
      <w:pgSz w:w="12240" w:h="15840"/>
      <w:pgMar w:top="1440" w:right="1800" w:bottom="1440" w:left="180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87E"/>
    <w:rsid w:val="00051C75"/>
    <w:rsid w:val="000B4782"/>
    <w:rsid w:val="000C4FAE"/>
    <w:rsid w:val="00110670"/>
    <w:rsid w:val="0020076C"/>
    <w:rsid w:val="00291FC6"/>
    <w:rsid w:val="0038010E"/>
    <w:rsid w:val="003B7F6D"/>
    <w:rsid w:val="003E7C87"/>
    <w:rsid w:val="004B087E"/>
    <w:rsid w:val="0063002F"/>
    <w:rsid w:val="00775DC7"/>
    <w:rsid w:val="007F42E8"/>
    <w:rsid w:val="00800A3D"/>
    <w:rsid w:val="00A33D7A"/>
    <w:rsid w:val="00A86C51"/>
    <w:rsid w:val="00B36807"/>
    <w:rsid w:val="00B96BF3"/>
    <w:rsid w:val="00CF132B"/>
    <w:rsid w:val="00CF1B8B"/>
    <w:rsid w:val="00E24E09"/>
    <w:rsid w:val="00EC57AA"/>
    <w:rsid w:val="00EE7077"/>
    <w:rsid w:val="00EF228B"/>
    <w:rsid w:val="00FE2B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98D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87E"/>
    <w:pPr>
      <w:spacing w:after="0"/>
    </w:pPr>
    <w:rPr>
      <w:rFonts w:ascii="Arial" w:eastAsia="Cambria" w:hAnsi="Arial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D7A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D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87E"/>
    <w:pPr>
      <w:spacing w:after="0"/>
    </w:pPr>
    <w:rPr>
      <w:rFonts w:ascii="Arial" w:eastAsia="Cambria" w:hAnsi="Arial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D7A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D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ates</dc:creator>
  <cp:keywords/>
  <dc:description/>
  <cp:lastModifiedBy>Dave Bates</cp:lastModifiedBy>
  <cp:revision>1</cp:revision>
  <dcterms:created xsi:type="dcterms:W3CDTF">2013-06-27T21:30:00Z</dcterms:created>
  <dcterms:modified xsi:type="dcterms:W3CDTF">2013-06-27T21:31:00Z</dcterms:modified>
</cp:coreProperties>
</file>